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D99D0" w14:textId="77777777" w:rsidR="00700D4D" w:rsidRPr="000E6D79" w:rsidRDefault="00700D4D" w:rsidP="00700D4D">
      <w:pPr>
        <w:spacing w:after="100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0E6D7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he Effect of Non-surgical and Surgical Mechanical Root Debridement</w:t>
      </w:r>
      <w:r w:rsidRPr="000E6D79" w:rsidDel="00CC098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0E6D7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on Infrabony Defects: A Retrospective Study</w:t>
      </w:r>
    </w:p>
    <w:p w14:paraId="6A827768" w14:textId="77777777" w:rsidR="00700D4D" w:rsidRPr="000E6D79" w:rsidRDefault="00700D4D" w:rsidP="00700D4D">
      <w:pPr>
        <w:tabs>
          <w:tab w:val="left" w:pos="220"/>
          <w:tab w:val="left" w:pos="72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ad Majzoub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BDS, Ali Salami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S, PhD, </w:t>
      </w: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Shayan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Barootchi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MD, Lorenzo </w:t>
      </w: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Tavelli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3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, DDS,</w:t>
      </w:r>
    </w:p>
    <w:p w14:paraId="240E825C" w14:textId="6DC3A7CE" w:rsidR="00700D4D" w:rsidRPr="00700D4D" w:rsidRDefault="00700D4D" w:rsidP="00700D4D">
      <w:pPr>
        <w:tabs>
          <w:tab w:val="left" w:pos="220"/>
          <w:tab w:val="left" w:pos="72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Hsun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Liang Chan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DS, MS, </w:t>
      </w: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Hom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Lay Wang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*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, DDS, MS, PhD</w:t>
      </w:r>
    </w:p>
    <w:p w14:paraId="6B17C7BA" w14:textId="77777777" w:rsidR="00700D4D" w:rsidRDefault="00700D4D">
      <w:pPr>
        <w:rPr>
          <w:rFonts w:ascii="Times New Roman" w:hAnsi="Times New Roman" w:cs="Times New Roman"/>
          <w:b/>
          <w:bCs/>
        </w:rPr>
      </w:pPr>
    </w:p>
    <w:p w14:paraId="225B51A7" w14:textId="73C86041" w:rsidR="00700D4D" w:rsidRDefault="00700D4D">
      <w:pPr>
        <w:rPr>
          <w:rFonts w:ascii="Times New Roman" w:hAnsi="Times New Roman" w:cs="Times New Roman"/>
          <w:b/>
          <w:bCs/>
        </w:rPr>
      </w:pPr>
    </w:p>
    <w:p w14:paraId="692199EB" w14:textId="491AB366" w:rsidR="00193294" w:rsidRDefault="00193294">
      <w:pPr>
        <w:rPr>
          <w:rFonts w:ascii="Times New Roman" w:hAnsi="Times New Roman" w:cs="Times New Roman"/>
          <w:b/>
          <w:bCs/>
        </w:rPr>
      </w:pPr>
    </w:p>
    <w:p w14:paraId="20612088" w14:textId="77777777" w:rsidR="00193294" w:rsidRDefault="00193294">
      <w:pPr>
        <w:rPr>
          <w:rFonts w:ascii="Times New Roman" w:hAnsi="Times New Roman" w:cs="Times New Roman"/>
          <w:b/>
          <w:bCs/>
        </w:rPr>
      </w:pPr>
    </w:p>
    <w:p w14:paraId="6085CE57" w14:textId="0849CBBB" w:rsidR="00193294" w:rsidRDefault="00193294" w:rsidP="00193294">
      <w:pPr>
        <w:spacing w:line="360" w:lineRule="auto"/>
        <w:rPr>
          <w:rFonts w:ascii="Times New Roman" w:hAnsi="Times New Roman" w:cs="Times New Roman"/>
        </w:rPr>
      </w:pPr>
      <w:r w:rsidRPr="00193294">
        <w:rPr>
          <w:rFonts w:ascii="Times New Roman" w:hAnsi="Times New Roman" w:cs="Times New Roman"/>
          <w:b/>
          <w:bCs/>
        </w:rPr>
        <w:t xml:space="preserve">Supplementary Table S4. </w:t>
      </w:r>
      <w:r w:rsidRPr="00193294">
        <w:rPr>
          <w:rFonts w:ascii="Times New Roman" w:hAnsi="Times New Roman" w:cs="Times New Roman"/>
        </w:rPr>
        <w:t>Results of the multilevel cox proportional hazard models evaluating the effect of different variables (excluding the association with furcation defects) on the survival of the teeth treated with SRP alone.</w:t>
      </w:r>
    </w:p>
    <w:p w14:paraId="77E3A89C" w14:textId="77777777" w:rsidR="00193294" w:rsidRPr="00193294" w:rsidRDefault="00193294" w:rsidP="00193294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061" w:type="pct"/>
        <w:jc w:val="center"/>
        <w:tblLook w:val="04A0" w:firstRow="1" w:lastRow="0" w:firstColumn="1" w:lastColumn="0" w:noHBand="0" w:noVBand="1"/>
      </w:tblPr>
      <w:tblGrid>
        <w:gridCol w:w="2426"/>
        <w:gridCol w:w="1439"/>
        <w:gridCol w:w="1170"/>
        <w:gridCol w:w="1530"/>
        <w:gridCol w:w="900"/>
        <w:gridCol w:w="721"/>
        <w:gridCol w:w="809"/>
        <w:gridCol w:w="1573"/>
        <w:gridCol w:w="766"/>
      </w:tblGrid>
      <w:tr w:rsidR="00193294" w:rsidRPr="00193294" w14:paraId="543160E6" w14:textId="77777777" w:rsidTr="00193294">
        <w:trPr>
          <w:jc w:val="center"/>
        </w:trPr>
        <w:tc>
          <w:tcPr>
            <w:tcW w:w="1070" w:type="pct"/>
          </w:tcPr>
          <w:p w14:paraId="4F06E1B6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3" w:type="pct"/>
            <w:gridSpan w:val="4"/>
          </w:tcPr>
          <w:p w14:paraId="560DE619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707" w:type="pct"/>
            <w:gridSpan w:val="4"/>
          </w:tcPr>
          <w:p w14:paraId="6E4124E5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193294" w:rsidRPr="00193294" w14:paraId="604DF3EB" w14:textId="77777777" w:rsidTr="00193294">
        <w:trPr>
          <w:jc w:val="center"/>
        </w:trPr>
        <w:tc>
          <w:tcPr>
            <w:tcW w:w="1070" w:type="pct"/>
          </w:tcPr>
          <w:p w14:paraId="2F55C89B" w14:textId="77777777" w:rsidR="00193294" w:rsidRPr="00193294" w:rsidRDefault="00193294" w:rsidP="00F87B54">
            <w:pPr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35" w:type="pct"/>
          </w:tcPr>
          <w:p w14:paraId="08FDBC4D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516" w:type="pct"/>
          </w:tcPr>
          <w:p w14:paraId="092D8F39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675" w:type="pct"/>
          </w:tcPr>
          <w:p w14:paraId="33DC287E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97" w:type="pct"/>
          </w:tcPr>
          <w:p w14:paraId="200A38C0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18" w:type="pct"/>
          </w:tcPr>
          <w:p w14:paraId="432FE276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357" w:type="pct"/>
          </w:tcPr>
          <w:p w14:paraId="1F0F9200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694" w:type="pct"/>
          </w:tcPr>
          <w:p w14:paraId="3360C844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38" w:type="pct"/>
          </w:tcPr>
          <w:p w14:paraId="22EFB05F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93294" w:rsidRPr="00193294" w14:paraId="24141025" w14:textId="77777777" w:rsidTr="00193294">
        <w:tblPrEx>
          <w:jc w:val="left"/>
        </w:tblPrEx>
        <w:tc>
          <w:tcPr>
            <w:tcW w:w="1070" w:type="pct"/>
          </w:tcPr>
          <w:p w14:paraId="1BE72A1D" w14:textId="77777777" w:rsidR="00193294" w:rsidRPr="00193294" w:rsidRDefault="00193294" w:rsidP="00F87B54">
            <w:pPr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5" w:type="pct"/>
          </w:tcPr>
          <w:p w14:paraId="0E475AAD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516" w:type="pct"/>
          </w:tcPr>
          <w:p w14:paraId="626E64E7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675" w:type="pct"/>
          </w:tcPr>
          <w:p w14:paraId="4021EBC0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(0.978, 1.053)</w:t>
            </w:r>
          </w:p>
        </w:tc>
        <w:tc>
          <w:tcPr>
            <w:tcW w:w="397" w:type="pct"/>
          </w:tcPr>
          <w:p w14:paraId="705E0BEC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318" w:type="pct"/>
          </w:tcPr>
          <w:p w14:paraId="62FC6181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14:paraId="07358CF9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</w:tcPr>
          <w:p w14:paraId="2C6DF0A5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14:paraId="10B5A8A9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294" w:rsidRPr="00193294" w14:paraId="4E523CF9" w14:textId="77777777" w:rsidTr="00193294">
        <w:tblPrEx>
          <w:jc w:val="left"/>
        </w:tblPrEx>
        <w:tc>
          <w:tcPr>
            <w:tcW w:w="1070" w:type="pct"/>
          </w:tcPr>
          <w:p w14:paraId="3E9CE51B" w14:textId="77777777" w:rsidR="00193294" w:rsidRPr="00193294" w:rsidRDefault="00193294" w:rsidP="00F87B54">
            <w:pPr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635" w:type="pct"/>
          </w:tcPr>
          <w:p w14:paraId="240E1168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516" w:type="pct"/>
          </w:tcPr>
          <w:p w14:paraId="4ABE7907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675" w:type="pct"/>
          </w:tcPr>
          <w:p w14:paraId="0835EEDE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(0.354, 2.219)</w:t>
            </w:r>
          </w:p>
        </w:tc>
        <w:tc>
          <w:tcPr>
            <w:tcW w:w="397" w:type="pct"/>
          </w:tcPr>
          <w:p w14:paraId="18196EA7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318" w:type="pct"/>
          </w:tcPr>
          <w:p w14:paraId="22B6B265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14:paraId="55E6893C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</w:tcPr>
          <w:p w14:paraId="082B93A6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14:paraId="0ACBFA69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294" w:rsidRPr="00193294" w14:paraId="4507FAA9" w14:textId="77777777" w:rsidTr="00193294">
        <w:tblPrEx>
          <w:jc w:val="left"/>
        </w:tblPrEx>
        <w:tc>
          <w:tcPr>
            <w:tcW w:w="1070" w:type="pct"/>
          </w:tcPr>
          <w:p w14:paraId="6A6FD07E" w14:textId="77777777" w:rsidR="00193294" w:rsidRPr="00193294" w:rsidRDefault="00193294" w:rsidP="00F87B54">
            <w:pPr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635" w:type="pct"/>
          </w:tcPr>
          <w:p w14:paraId="5E9E4F22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1.607</w:t>
            </w:r>
          </w:p>
        </w:tc>
        <w:tc>
          <w:tcPr>
            <w:tcW w:w="516" w:type="pct"/>
          </w:tcPr>
          <w:p w14:paraId="7A4EB1A0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675" w:type="pct"/>
          </w:tcPr>
          <w:p w14:paraId="38014501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(0.630, 4.102)</w:t>
            </w:r>
          </w:p>
        </w:tc>
        <w:tc>
          <w:tcPr>
            <w:tcW w:w="397" w:type="pct"/>
          </w:tcPr>
          <w:p w14:paraId="23C11733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318" w:type="pct"/>
          </w:tcPr>
          <w:p w14:paraId="41A3BF37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14:paraId="41EB89F5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</w:tcPr>
          <w:p w14:paraId="041841D7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14:paraId="31A293AC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294" w:rsidRPr="00193294" w14:paraId="6D2AECBA" w14:textId="77777777" w:rsidTr="00193294">
        <w:tblPrEx>
          <w:jc w:val="left"/>
        </w:tblPrEx>
        <w:tc>
          <w:tcPr>
            <w:tcW w:w="1070" w:type="pct"/>
          </w:tcPr>
          <w:p w14:paraId="3FFBAC85" w14:textId="77777777" w:rsidR="00193294" w:rsidRPr="00193294" w:rsidRDefault="00193294" w:rsidP="00F87B54">
            <w:pPr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635" w:type="pct"/>
          </w:tcPr>
          <w:p w14:paraId="351645F4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1.824</w:t>
            </w:r>
          </w:p>
        </w:tc>
        <w:tc>
          <w:tcPr>
            <w:tcW w:w="516" w:type="pct"/>
          </w:tcPr>
          <w:p w14:paraId="3286811A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675" w:type="pct"/>
          </w:tcPr>
          <w:p w14:paraId="6D1385A7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(0.410, 8.111)</w:t>
            </w:r>
          </w:p>
        </w:tc>
        <w:tc>
          <w:tcPr>
            <w:tcW w:w="397" w:type="pct"/>
          </w:tcPr>
          <w:p w14:paraId="20FB5540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318" w:type="pct"/>
          </w:tcPr>
          <w:p w14:paraId="65023C35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14:paraId="21CCB3CB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</w:tcPr>
          <w:p w14:paraId="451A33DC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14:paraId="194452D8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294" w:rsidRPr="00193294" w14:paraId="44FDA2C4" w14:textId="77777777" w:rsidTr="00193294">
        <w:tblPrEx>
          <w:jc w:val="left"/>
        </w:tblPrEx>
        <w:tc>
          <w:tcPr>
            <w:tcW w:w="1070" w:type="pct"/>
          </w:tcPr>
          <w:p w14:paraId="02078F8B" w14:textId="77777777" w:rsidR="00193294" w:rsidRPr="00193294" w:rsidRDefault="00193294" w:rsidP="00F87B54">
            <w:pPr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Maintenance per year</w:t>
            </w:r>
          </w:p>
        </w:tc>
        <w:tc>
          <w:tcPr>
            <w:tcW w:w="635" w:type="pct"/>
          </w:tcPr>
          <w:p w14:paraId="771A847C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224</w:t>
            </w:r>
          </w:p>
        </w:tc>
        <w:tc>
          <w:tcPr>
            <w:tcW w:w="516" w:type="pct"/>
          </w:tcPr>
          <w:p w14:paraId="4F5983B5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523</w:t>
            </w:r>
          </w:p>
        </w:tc>
        <w:tc>
          <w:tcPr>
            <w:tcW w:w="675" w:type="pct"/>
          </w:tcPr>
          <w:p w14:paraId="381E8E7F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(0.081, 0.625)</w:t>
            </w:r>
          </w:p>
        </w:tc>
        <w:tc>
          <w:tcPr>
            <w:tcW w:w="397" w:type="pct"/>
          </w:tcPr>
          <w:p w14:paraId="074D6C84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318" w:type="pct"/>
          </w:tcPr>
          <w:p w14:paraId="4048B748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235</w:t>
            </w:r>
          </w:p>
        </w:tc>
        <w:tc>
          <w:tcPr>
            <w:tcW w:w="357" w:type="pct"/>
          </w:tcPr>
          <w:p w14:paraId="40AC08E4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514</w:t>
            </w:r>
          </w:p>
        </w:tc>
        <w:tc>
          <w:tcPr>
            <w:tcW w:w="694" w:type="pct"/>
          </w:tcPr>
          <w:p w14:paraId="22DDF476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(0.086, 0.644)</w:t>
            </w:r>
          </w:p>
        </w:tc>
        <w:tc>
          <w:tcPr>
            <w:tcW w:w="338" w:type="pct"/>
          </w:tcPr>
          <w:p w14:paraId="37F82058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193294" w:rsidRPr="00193294" w14:paraId="6A4D1B5A" w14:textId="77777777" w:rsidTr="00193294">
        <w:tblPrEx>
          <w:jc w:val="left"/>
        </w:tblPrEx>
        <w:tc>
          <w:tcPr>
            <w:tcW w:w="1070" w:type="pct"/>
          </w:tcPr>
          <w:p w14:paraId="05F2D1AF" w14:textId="77777777" w:rsidR="00193294" w:rsidRPr="00193294" w:rsidRDefault="00193294" w:rsidP="00F87B54">
            <w:pPr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Initial PD</w:t>
            </w:r>
          </w:p>
        </w:tc>
        <w:tc>
          <w:tcPr>
            <w:tcW w:w="635" w:type="pct"/>
          </w:tcPr>
          <w:p w14:paraId="4F62D195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516" w:type="pct"/>
          </w:tcPr>
          <w:p w14:paraId="1D0F2503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675" w:type="pct"/>
          </w:tcPr>
          <w:p w14:paraId="690B9C6F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(0.547, 1.200)</w:t>
            </w:r>
          </w:p>
        </w:tc>
        <w:tc>
          <w:tcPr>
            <w:tcW w:w="397" w:type="pct"/>
          </w:tcPr>
          <w:p w14:paraId="7D7D3EF0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318" w:type="pct"/>
          </w:tcPr>
          <w:p w14:paraId="48E47D9D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" w:type="pct"/>
          </w:tcPr>
          <w:p w14:paraId="00B3D6C4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4" w:type="pct"/>
          </w:tcPr>
          <w:p w14:paraId="0E42D1CE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</w:tcPr>
          <w:p w14:paraId="347792F2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3294" w:rsidRPr="00193294" w14:paraId="56FB4979" w14:textId="77777777" w:rsidTr="00193294">
        <w:tblPrEx>
          <w:jc w:val="left"/>
        </w:tblPrEx>
        <w:tc>
          <w:tcPr>
            <w:tcW w:w="1070" w:type="pct"/>
          </w:tcPr>
          <w:p w14:paraId="663BCB8A" w14:textId="77777777" w:rsidR="00193294" w:rsidRPr="00193294" w:rsidRDefault="00193294" w:rsidP="00F87B54">
            <w:pPr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Initial CAL</w:t>
            </w:r>
          </w:p>
        </w:tc>
        <w:tc>
          <w:tcPr>
            <w:tcW w:w="635" w:type="pct"/>
          </w:tcPr>
          <w:p w14:paraId="1EFC60C0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516" w:type="pct"/>
          </w:tcPr>
          <w:p w14:paraId="531863A4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675" w:type="pct"/>
          </w:tcPr>
          <w:p w14:paraId="69B365C3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(0.796, 1.277)</w:t>
            </w:r>
          </w:p>
        </w:tc>
        <w:tc>
          <w:tcPr>
            <w:tcW w:w="397" w:type="pct"/>
          </w:tcPr>
          <w:p w14:paraId="2253EC38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318" w:type="pct"/>
          </w:tcPr>
          <w:p w14:paraId="0899D5EC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" w:type="pct"/>
          </w:tcPr>
          <w:p w14:paraId="10B06D58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4" w:type="pct"/>
          </w:tcPr>
          <w:p w14:paraId="5B5F7BB2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</w:tcPr>
          <w:p w14:paraId="79193460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3294" w:rsidRPr="00193294" w14:paraId="06CD31A4" w14:textId="77777777" w:rsidTr="00193294">
        <w:tblPrEx>
          <w:jc w:val="left"/>
        </w:tblPrEx>
        <w:tc>
          <w:tcPr>
            <w:tcW w:w="1070" w:type="pct"/>
          </w:tcPr>
          <w:p w14:paraId="59553BF3" w14:textId="77777777" w:rsidR="00193294" w:rsidRPr="00193294" w:rsidRDefault="00193294" w:rsidP="00F87B54">
            <w:pPr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Final PD</w:t>
            </w:r>
          </w:p>
        </w:tc>
        <w:tc>
          <w:tcPr>
            <w:tcW w:w="635" w:type="pct"/>
          </w:tcPr>
          <w:p w14:paraId="35E9AF5F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1.444</w:t>
            </w:r>
          </w:p>
        </w:tc>
        <w:tc>
          <w:tcPr>
            <w:tcW w:w="516" w:type="pct"/>
          </w:tcPr>
          <w:p w14:paraId="60F9A980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160</w:t>
            </w:r>
          </w:p>
        </w:tc>
        <w:tc>
          <w:tcPr>
            <w:tcW w:w="675" w:type="pct"/>
          </w:tcPr>
          <w:p w14:paraId="64E8731B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(1.056, 1.975)</w:t>
            </w:r>
          </w:p>
        </w:tc>
        <w:tc>
          <w:tcPr>
            <w:tcW w:w="397" w:type="pct"/>
          </w:tcPr>
          <w:p w14:paraId="4494CA52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318" w:type="pct"/>
          </w:tcPr>
          <w:p w14:paraId="1B227AC4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1.407</w:t>
            </w:r>
          </w:p>
        </w:tc>
        <w:tc>
          <w:tcPr>
            <w:tcW w:w="357" w:type="pct"/>
          </w:tcPr>
          <w:p w14:paraId="14CC75EA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156</w:t>
            </w:r>
          </w:p>
        </w:tc>
        <w:tc>
          <w:tcPr>
            <w:tcW w:w="694" w:type="pct"/>
          </w:tcPr>
          <w:p w14:paraId="02D45B24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(1.037, 1.910)</w:t>
            </w:r>
          </w:p>
        </w:tc>
        <w:tc>
          <w:tcPr>
            <w:tcW w:w="338" w:type="pct"/>
          </w:tcPr>
          <w:p w14:paraId="27B93258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294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193294" w:rsidRPr="00193294" w14:paraId="602703F4" w14:textId="77777777" w:rsidTr="00193294">
        <w:tblPrEx>
          <w:jc w:val="left"/>
        </w:tblPrEx>
        <w:tc>
          <w:tcPr>
            <w:tcW w:w="1070" w:type="pct"/>
          </w:tcPr>
          <w:p w14:paraId="641B86DE" w14:textId="77777777" w:rsidR="00193294" w:rsidRPr="00193294" w:rsidRDefault="00193294" w:rsidP="00F87B54">
            <w:pPr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Final CAL</w:t>
            </w:r>
          </w:p>
        </w:tc>
        <w:tc>
          <w:tcPr>
            <w:tcW w:w="635" w:type="pct"/>
          </w:tcPr>
          <w:p w14:paraId="0F11DD33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516" w:type="pct"/>
          </w:tcPr>
          <w:p w14:paraId="3B5FAC3E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675" w:type="pct"/>
          </w:tcPr>
          <w:p w14:paraId="605FA1A2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(0.907, 1.492)</w:t>
            </w:r>
          </w:p>
        </w:tc>
        <w:tc>
          <w:tcPr>
            <w:tcW w:w="397" w:type="pct"/>
          </w:tcPr>
          <w:p w14:paraId="4FC8BF42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  <w:r w:rsidRPr="00193294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318" w:type="pct"/>
          </w:tcPr>
          <w:p w14:paraId="635E2708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14:paraId="2E0C58DD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</w:tcPr>
          <w:p w14:paraId="2AB9F2E6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14:paraId="3AA82883" w14:textId="77777777" w:rsidR="00193294" w:rsidRPr="00193294" w:rsidRDefault="00193294" w:rsidP="00F87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85DD420" w14:textId="77777777" w:rsidR="00B65413" w:rsidRPr="00B65413" w:rsidRDefault="00B65413" w:rsidP="00B65413">
      <w:pPr>
        <w:jc w:val="both"/>
        <w:rPr>
          <w:rFonts w:ascii="Times New Roman" w:hAnsi="Times New Roman" w:cs="Times New Roman"/>
        </w:rPr>
      </w:pPr>
      <w:r w:rsidRPr="00B65413">
        <w:rPr>
          <w:rFonts w:ascii="Times New Roman" w:hAnsi="Times New Roman" w:cs="Times New Roman"/>
        </w:rPr>
        <w:t xml:space="preserve">The values in bold signifies statistical </w:t>
      </w:r>
      <w:proofErr w:type="gramStart"/>
      <w:r w:rsidRPr="00B65413">
        <w:rPr>
          <w:rFonts w:ascii="Times New Roman" w:hAnsi="Times New Roman" w:cs="Times New Roman"/>
        </w:rPr>
        <w:t>significance;</w:t>
      </w:r>
      <w:proofErr w:type="gramEnd"/>
      <w:r w:rsidRPr="00B65413">
        <w:rPr>
          <w:rFonts w:ascii="Times New Roman" w:hAnsi="Times New Roman" w:cs="Times New Roman"/>
        </w:rPr>
        <w:t xml:space="preserve"> CI, confidence intervals. Data related to the presented variables was available for all 132 subjects</w:t>
      </w:r>
    </w:p>
    <w:p w14:paraId="0C4D589C" w14:textId="77777777" w:rsidR="00C634A5" w:rsidRPr="00C634A5" w:rsidRDefault="00C634A5" w:rsidP="00193294">
      <w:pPr>
        <w:ind w:left="-1170"/>
        <w:rPr>
          <w:rFonts w:ascii="Times New Roman" w:hAnsi="Times New Roman" w:cs="Times New Roman"/>
        </w:rPr>
      </w:pPr>
    </w:p>
    <w:sectPr w:rsidR="00C634A5" w:rsidRPr="00C634A5" w:rsidSect="005A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4A5"/>
    <w:rsid w:val="000011A3"/>
    <w:rsid w:val="00032B97"/>
    <w:rsid w:val="00046DA1"/>
    <w:rsid w:val="000522C0"/>
    <w:rsid w:val="00063EF9"/>
    <w:rsid w:val="000B407C"/>
    <w:rsid w:val="000D62B7"/>
    <w:rsid w:val="000E2A3F"/>
    <w:rsid w:val="000E65B4"/>
    <w:rsid w:val="001023A7"/>
    <w:rsid w:val="00143BC7"/>
    <w:rsid w:val="00152DC1"/>
    <w:rsid w:val="001545AC"/>
    <w:rsid w:val="00163A9D"/>
    <w:rsid w:val="001674C9"/>
    <w:rsid w:val="00176FEB"/>
    <w:rsid w:val="00183B8A"/>
    <w:rsid w:val="00190F74"/>
    <w:rsid w:val="00191F41"/>
    <w:rsid w:val="00193294"/>
    <w:rsid w:val="00193888"/>
    <w:rsid w:val="001D0A2B"/>
    <w:rsid w:val="00213CFF"/>
    <w:rsid w:val="00232EDA"/>
    <w:rsid w:val="00247F83"/>
    <w:rsid w:val="00286F2F"/>
    <w:rsid w:val="002A51A7"/>
    <w:rsid w:val="002B1F27"/>
    <w:rsid w:val="002B54AF"/>
    <w:rsid w:val="002C647B"/>
    <w:rsid w:val="002D11BA"/>
    <w:rsid w:val="002D1F18"/>
    <w:rsid w:val="002F0335"/>
    <w:rsid w:val="002F074A"/>
    <w:rsid w:val="00332680"/>
    <w:rsid w:val="00350C81"/>
    <w:rsid w:val="00350F63"/>
    <w:rsid w:val="0035280B"/>
    <w:rsid w:val="00363311"/>
    <w:rsid w:val="00374B1C"/>
    <w:rsid w:val="003B3D3A"/>
    <w:rsid w:val="003F4294"/>
    <w:rsid w:val="003F7AB4"/>
    <w:rsid w:val="00421FB8"/>
    <w:rsid w:val="00435A5C"/>
    <w:rsid w:val="00441FA8"/>
    <w:rsid w:val="00462B4C"/>
    <w:rsid w:val="004B14BA"/>
    <w:rsid w:val="004B32EF"/>
    <w:rsid w:val="004C72C4"/>
    <w:rsid w:val="004F00DB"/>
    <w:rsid w:val="004F441F"/>
    <w:rsid w:val="00525770"/>
    <w:rsid w:val="0054795F"/>
    <w:rsid w:val="00560501"/>
    <w:rsid w:val="00582B52"/>
    <w:rsid w:val="005A4550"/>
    <w:rsid w:val="005A7FEB"/>
    <w:rsid w:val="005B4548"/>
    <w:rsid w:val="005C0FBD"/>
    <w:rsid w:val="005E3ED9"/>
    <w:rsid w:val="005F48B1"/>
    <w:rsid w:val="005F62FA"/>
    <w:rsid w:val="006141AF"/>
    <w:rsid w:val="00616590"/>
    <w:rsid w:val="00622B93"/>
    <w:rsid w:val="006306B2"/>
    <w:rsid w:val="006328DD"/>
    <w:rsid w:val="00634C5A"/>
    <w:rsid w:val="00636271"/>
    <w:rsid w:val="006908B8"/>
    <w:rsid w:val="00691D4D"/>
    <w:rsid w:val="006B0D52"/>
    <w:rsid w:val="006C78AD"/>
    <w:rsid w:val="006F3DDB"/>
    <w:rsid w:val="006F4D08"/>
    <w:rsid w:val="00700D4D"/>
    <w:rsid w:val="00720868"/>
    <w:rsid w:val="00757BB3"/>
    <w:rsid w:val="00761A87"/>
    <w:rsid w:val="007662F5"/>
    <w:rsid w:val="00770B75"/>
    <w:rsid w:val="007771C7"/>
    <w:rsid w:val="007A5FC2"/>
    <w:rsid w:val="007C11AF"/>
    <w:rsid w:val="0082136F"/>
    <w:rsid w:val="0083703B"/>
    <w:rsid w:val="00841B67"/>
    <w:rsid w:val="00845807"/>
    <w:rsid w:val="00850213"/>
    <w:rsid w:val="00896979"/>
    <w:rsid w:val="008A02B6"/>
    <w:rsid w:val="008A3B25"/>
    <w:rsid w:val="008A5FA0"/>
    <w:rsid w:val="008B3089"/>
    <w:rsid w:val="008F7699"/>
    <w:rsid w:val="0093188B"/>
    <w:rsid w:val="00952FA4"/>
    <w:rsid w:val="00971A9E"/>
    <w:rsid w:val="00990F8A"/>
    <w:rsid w:val="009E44BF"/>
    <w:rsid w:val="00A55C85"/>
    <w:rsid w:val="00A721C5"/>
    <w:rsid w:val="00A8620E"/>
    <w:rsid w:val="00A87D18"/>
    <w:rsid w:val="00A92F7E"/>
    <w:rsid w:val="00AC7AB4"/>
    <w:rsid w:val="00AF2ECF"/>
    <w:rsid w:val="00AF7EC2"/>
    <w:rsid w:val="00B25321"/>
    <w:rsid w:val="00B329CD"/>
    <w:rsid w:val="00B33A0D"/>
    <w:rsid w:val="00B64EA5"/>
    <w:rsid w:val="00B65413"/>
    <w:rsid w:val="00B71A3D"/>
    <w:rsid w:val="00B7529F"/>
    <w:rsid w:val="00B75334"/>
    <w:rsid w:val="00B855E3"/>
    <w:rsid w:val="00B87533"/>
    <w:rsid w:val="00B96060"/>
    <w:rsid w:val="00BA4A9B"/>
    <w:rsid w:val="00BC114A"/>
    <w:rsid w:val="00BE274B"/>
    <w:rsid w:val="00C015F4"/>
    <w:rsid w:val="00C37FA8"/>
    <w:rsid w:val="00C42E4E"/>
    <w:rsid w:val="00C53A4B"/>
    <w:rsid w:val="00C53A65"/>
    <w:rsid w:val="00C57B67"/>
    <w:rsid w:val="00C62A2A"/>
    <w:rsid w:val="00C634A5"/>
    <w:rsid w:val="00C67603"/>
    <w:rsid w:val="00C91BF9"/>
    <w:rsid w:val="00C923DC"/>
    <w:rsid w:val="00CB6558"/>
    <w:rsid w:val="00CE5486"/>
    <w:rsid w:val="00CF2732"/>
    <w:rsid w:val="00D42B5E"/>
    <w:rsid w:val="00D46135"/>
    <w:rsid w:val="00DC7420"/>
    <w:rsid w:val="00DE66D1"/>
    <w:rsid w:val="00DF7C06"/>
    <w:rsid w:val="00E13613"/>
    <w:rsid w:val="00E3270B"/>
    <w:rsid w:val="00E32B50"/>
    <w:rsid w:val="00E35FC2"/>
    <w:rsid w:val="00E63EB5"/>
    <w:rsid w:val="00E81A8A"/>
    <w:rsid w:val="00E96D20"/>
    <w:rsid w:val="00EB550C"/>
    <w:rsid w:val="00EF7D82"/>
    <w:rsid w:val="00F04BB9"/>
    <w:rsid w:val="00F160F7"/>
    <w:rsid w:val="00F31F0D"/>
    <w:rsid w:val="00F45E45"/>
    <w:rsid w:val="00F516C0"/>
    <w:rsid w:val="00F730EE"/>
    <w:rsid w:val="00F86D33"/>
    <w:rsid w:val="00FA7B1D"/>
    <w:rsid w:val="00FC740F"/>
    <w:rsid w:val="00FC7498"/>
    <w:rsid w:val="00FD4BCA"/>
    <w:rsid w:val="00FE57FD"/>
    <w:rsid w:val="00FF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6570D"/>
  <w15:chartTrackingRefBased/>
  <w15:docId w15:val="{F5706C78-736D-AF4E-9505-400D7E907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4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65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zoub, Jad</dc:creator>
  <cp:keywords/>
  <dc:description/>
  <cp:lastModifiedBy>Majzoub, Jad</cp:lastModifiedBy>
  <cp:revision>6</cp:revision>
  <dcterms:created xsi:type="dcterms:W3CDTF">2021-08-08T22:55:00Z</dcterms:created>
  <dcterms:modified xsi:type="dcterms:W3CDTF">2021-08-10T01:15:00Z</dcterms:modified>
</cp:coreProperties>
</file>